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78740" w14:textId="77777777" w:rsidR="0009649E" w:rsidRDefault="00AC7E72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6E78755" wp14:editId="26E78756">
            <wp:extent cx="2797791" cy="1956712"/>
            <wp:effectExtent l="0" t="0" r="3175" b="0"/>
            <wp:docPr id="1033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1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791" cy="195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6E78757" wp14:editId="26E78758">
            <wp:extent cx="2695433" cy="1876094"/>
            <wp:effectExtent l="0" t="0" r="0" b="0"/>
            <wp:docPr id="1034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3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5433" cy="1876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6E78759" wp14:editId="26E7875A">
            <wp:extent cx="2760635" cy="1917511"/>
            <wp:effectExtent l="0" t="0" r="1905" b="0"/>
            <wp:docPr id="1035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Picture 1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0635" cy="191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6E7875B" wp14:editId="26E7875C">
            <wp:extent cx="2729553" cy="1895016"/>
            <wp:effectExtent l="0" t="0" r="0" b="0"/>
            <wp:docPr id="1036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5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9553" cy="189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78742" w14:textId="48031BD0" w:rsidR="0009649E" w:rsidRDefault="00AC7E7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="005121F9">
        <w:rPr>
          <w:rFonts w:ascii="Times New Roman" w:hAnsi="Times New Roman" w:cs="Times New Roman"/>
          <w:b/>
          <w:bCs/>
          <w:sz w:val="24"/>
        </w:rPr>
        <w:t xml:space="preserve">Material </w:t>
      </w:r>
      <w:r>
        <w:rPr>
          <w:rFonts w:ascii="Times New Roman" w:hAnsi="Times New Roman" w:cs="Times New Roman" w:hint="eastAsia"/>
          <w:b/>
          <w:bCs/>
          <w:sz w:val="24"/>
        </w:rPr>
        <w:t>1. Mean trends in dietary sodium and potassium intake in 2007</w:t>
      </w:r>
      <w:r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2022</w:t>
      </w:r>
      <w:r w:rsidR="005121F9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trends in </w:t>
      </w:r>
      <w:r>
        <w:rPr>
          <w:rFonts w:ascii="Times New Roman" w:hAnsi="Times New Roman" w:cs="Times New Roman" w:hint="eastAsia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 xml:space="preserve">dietary sodium intake </w:t>
      </w:r>
      <w:r>
        <w:rPr>
          <w:rFonts w:ascii="Times New Roman" w:hAnsi="Times New Roman" w:cs="Times New Roman" w:hint="eastAsia"/>
          <w:sz w:val="24"/>
        </w:rPr>
        <w:t xml:space="preserve">(mg/day) and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 xml:space="preserve">potassium </w:t>
      </w:r>
      <w:r>
        <w:rPr>
          <w:rFonts w:ascii="Times New Roman" w:hAnsi="Times New Roman" w:cs="Times New Roman"/>
          <w:sz w:val="24"/>
        </w:rPr>
        <w:t>intake (mg</w:t>
      </w:r>
      <w:r>
        <w:rPr>
          <w:rFonts w:ascii="Times New Roman" w:hAnsi="Times New Roman" w:cs="Times New Roman" w:hint="eastAsia"/>
          <w:sz w:val="24"/>
        </w:rPr>
        <w:t>/day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(B) Mean daily</w:t>
      </w:r>
      <w:r>
        <w:rPr>
          <w:rFonts w:ascii="Times New Roman" w:hAnsi="Times New Roman" w:cs="Times New Roman"/>
          <w:sz w:val="24"/>
        </w:rPr>
        <w:t xml:space="preserve"> sodium intake (mg/day) by age groups (D) Mean daily sodium intake (mg/day) by age groups </w:t>
      </w:r>
    </w:p>
    <w:sectPr w:rsidR="0009649E" w:rsidSect="00920732">
      <w:pgSz w:w="11906" w:h="16838"/>
      <w:pgMar w:top="1440" w:right="1440" w:bottom="1440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53DD9" w14:textId="77777777" w:rsidR="00DD21DC" w:rsidRDefault="00DD21DC" w:rsidP="00AE4AC7">
      <w:pPr>
        <w:spacing w:after="0"/>
      </w:pPr>
      <w:r>
        <w:separator/>
      </w:r>
    </w:p>
  </w:endnote>
  <w:endnote w:type="continuationSeparator" w:id="0">
    <w:p w14:paraId="11488849" w14:textId="77777777" w:rsidR="00DD21DC" w:rsidRDefault="00DD21DC" w:rsidP="00AE4A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15062" w14:textId="77777777" w:rsidR="00DD21DC" w:rsidRDefault="00DD21DC" w:rsidP="00AE4AC7">
      <w:pPr>
        <w:spacing w:after="0"/>
      </w:pPr>
      <w:r>
        <w:separator/>
      </w:r>
    </w:p>
  </w:footnote>
  <w:footnote w:type="continuationSeparator" w:id="0">
    <w:p w14:paraId="30C7EBE9" w14:textId="77777777" w:rsidR="00DD21DC" w:rsidRDefault="00DD21DC" w:rsidP="00AE4A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Malgun Gothic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deds099f9doe5zdbxevej55w0xaw59ex0&quot;&gt;My EndNote Library_APC Copy (2025-06-26T181115) (2025-06-27T091231) (2025-06-27T101745) (2025-06-27T105620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19&lt;/item&gt;&lt;item&gt;20&lt;/item&gt;&lt;item&gt;22&lt;/item&gt;&lt;item&gt;23&lt;/item&gt;&lt;item&gt;24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/record-ids&gt;&lt;/item&gt;&lt;/Libraries&gt;"/>
  </w:docVars>
  <w:rsids>
    <w:rsidRoot w:val="0009649E"/>
    <w:rsid w:val="00017680"/>
    <w:rsid w:val="0009649E"/>
    <w:rsid w:val="000B64F2"/>
    <w:rsid w:val="0010313C"/>
    <w:rsid w:val="001B5848"/>
    <w:rsid w:val="001C1417"/>
    <w:rsid w:val="00215253"/>
    <w:rsid w:val="002210E2"/>
    <w:rsid w:val="002225F4"/>
    <w:rsid w:val="00260695"/>
    <w:rsid w:val="002A03B4"/>
    <w:rsid w:val="002A6F94"/>
    <w:rsid w:val="002B2764"/>
    <w:rsid w:val="00321BCD"/>
    <w:rsid w:val="00322F0A"/>
    <w:rsid w:val="00364F30"/>
    <w:rsid w:val="00382E15"/>
    <w:rsid w:val="00383DD1"/>
    <w:rsid w:val="0039600B"/>
    <w:rsid w:val="003A685D"/>
    <w:rsid w:val="003D62BC"/>
    <w:rsid w:val="003F671C"/>
    <w:rsid w:val="004666C5"/>
    <w:rsid w:val="004738D5"/>
    <w:rsid w:val="0047773E"/>
    <w:rsid w:val="0048483B"/>
    <w:rsid w:val="004902A2"/>
    <w:rsid w:val="004C1C8C"/>
    <w:rsid w:val="005121F9"/>
    <w:rsid w:val="005220C8"/>
    <w:rsid w:val="00526555"/>
    <w:rsid w:val="00526A54"/>
    <w:rsid w:val="00534D31"/>
    <w:rsid w:val="00551056"/>
    <w:rsid w:val="0057791F"/>
    <w:rsid w:val="005F1E6A"/>
    <w:rsid w:val="005F2714"/>
    <w:rsid w:val="00667EC1"/>
    <w:rsid w:val="006A22D2"/>
    <w:rsid w:val="006A63B5"/>
    <w:rsid w:val="006A7432"/>
    <w:rsid w:val="006E50D8"/>
    <w:rsid w:val="006E6B28"/>
    <w:rsid w:val="006F3EE1"/>
    <w:rsid w:val="007166DD"/>
    <w:rsid w:val="00741CF4"/>
    <w:rsid w:val="00742C09"/>
    <w:rsid w:val="007433C5"/>
    <w:rsid w:val="00770283"/>
    <w:rsid w:val="00773444"/>
    <w:rsid w:val="007A575B"/>
    <w:rsid w:val="007E0F66"/>
    <w:rsid w:val="00844248"/>
    <w:rsid w:val="00867CF1"/>
    <w:rsid w:val="0087043C"/>
    <w:rsid w:val="00920732"/>
    <w:rsid w:val="0094157F"/>
    <w:rsid w:val="0094517D"/>
    <w:rsid w:val="00985D6C"/>
    <w:rsid w:val="00992010"/>
    <w:rsid w:val="009A11F0"/>
    <w:rsid w:val="009B3FD4"/>
    <w:rsid w:val="009C22CF"/>
    <w:rsid w:val="009C41CF"/>
    <w:rsid w:val="009D1A9B"/>
    <w:rsid w:val="00AB6761"/>
    <w:rsid w:val="00AC7E72"/>
    <w:rsid w:val="00AE4AC7"/>
    <w:rsid w:val="00B07108"/>
    <w:rsid w:val="00BD5942"/>
    <w:rsid w:val="00BF32F2"/>
    <w:rsid w:val="00C102A6"/>
    <w:rsid w:val="00C33A9B"/>
    <w:rsid w:val="00C7549C"/>
    <w:rsid w:val="00C80B9D"/>
    <w:rsid w:val="00CC773E"/>
    <w:rsid w:val="00D80EA4"/>
    <w:rsid w:val="00DB3814"/>
    <w:rsid w:val="00DD21DC"/>
    <w:rsid w:val="00DE7446"/>
    <w:rsid w:val="00E25B43"/>
    <w:rsid w:val="00E2672F"/>
    <w:rsid w:val="00E52923"/>
    <w:rsid w:val="00E833AA"/>
    <w:rsid w:val="00E9271D"/>
    <w:rsid w:val="00EA2B83"/>
    <w:rsid w:val="00EB4B65"/>
    <w:rsid w:val="00EC17D3"/>
    <w:rsid w:val="00F00FC9"/>
    <w:rsid w:val="00F37735"/>
    <w:rsid w:val="00F53306"/>
    <w:rsid w:val="00F74384"/>
    <w:rsid w:val="00F8198A"/>
    <w:rsid w:val="00FC0584"/>
    <w:rsid w:val="00FE386C"/>
    <w:rsid w:val="00FF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E785EF"/>
  <w15:docId w15:val="{7B46E754-A623-1C47-B289-54F7DBE1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 w:uiPriority="9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99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9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9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9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9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9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A1A1A1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A1A1A1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rFonts w:asciiTheme="minorHAnsi"/>
      <w:i/>
      <w:iCs/>
      <w:color w:val="8C8C8C"/>
    </w:rPr>
  </w:style>
  <w:style w:type="character" w:customStyle="1" w:styleId="Char1">
    <w:name w:val="인용 Char"/>
    <w:basedOn w:val="a0"/>
    <w:link w:val="a5"/>
    <w:uiPriority w:val="29"/>
    <w:rPr>
      <w:i/>
      <w:iCs/>
      <w:color w:val="8C8C8C"/>
    </w:rPr>
  </w:style>
  <w:style w:type="paragraph" w:styleId="a6">
    <w:name w:val="List Paragraph"/>
    <w:basedOn w:val="a"/>
    <w:uiPriority w:val="34"/>
    <w:qFormat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Pr>
      <w:rFonts w:asciiTheme="minorEastAsia"/>
    </w:rPr>
  </w:style>
  <w:style w:type="paragraph" w:styleId="ab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Pr>
      <w:rFonts w:asciiTheme="minorEastAsia"/>
    </w:rPr>
  </w:style>
  <w:style w:type="paragraph" w:styleId="ac">
    <w:name w:val="annotation text"/>
    <w:basedOn w:val="a"/>
    <w:link w:val="Char5"/>
    <w:uiPriority w:val="99"/>
    <w:unhideWhenUsed/>
  </w:style>
  <w:style w:type="character" w:customStyle="1" w:styleId="Char5">
    <w:name w:val="메모 텍스트 Char"/>
    <w:basedOn w:val="a0"/>
    <w:link w:val="ac"/>
    <w:uiPriority w:val="99"/>
  </w:style>
  <w:style w:type="paragraph" w:styleId="ad">
    <w:name w:val="Balloon Text"/>
    <w:basedOn w:val="a"/>
    <w:link w:val="Char6"/>
    <w:uiPriority w:val="99"/>
    <w:unhideWhenUsed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d"/>
    <w:uiPriority w:val="99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customStyle="1" w:styleId="Revision1">
    <w:name w:val="Revision1"/>
    <w:hidden/>
    <w:uiPriority w:val="99"/>
    <w:semiHidden/>
    <w:pPr>
      <w:spacing w:after="0"/>
    </w:pPr>
    <w:rPr>
      <w:rFonts w:asciiTheme="minorEastAsia"/>
    </w:rPr>
  </w:style>
  <w:style w:type="paragraph" w:styleId="af">
    <w:name w:val="annotation subject"/>
    <w:basedOn w:val="ac"/>
    <w:next w:val="ac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5"/>
    <w:link w:val="af"/>
    <w:uiPriority w:val="99"/>
    <w:semiHidden/>
    <w:rPr>
      <w:rFonts w:asciiTheme="minorEastAsia"/>
      <w:b/>
      <w:bCs/>
    </w:rPr>
  </w:style>
  <w:style w:type="table" w:styleId="af0">
    <w:name w:val="Table Grid"/>
    <w:basedOn w:val="a1"/>
    <w:uiPriority w:val="39"/>
    <w:pPr>
      <w:spacing w:after="0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rmal (Web)"/>
    <w:basedOn w:val="a"/>
    <w:uiPriority w:val="99"/>
    <w:semiHidden/>
    <w:unhideWhenUsed/>
    <w:rPr>
      <w:rFonts w:ascii="Times New Roman" w:hAnsi="Times New Roman" w:cs="Times New Roman"/>
      <w:sz w:val="24"/>
    </w:rPr>
  </w:style>
  <w:style w:type="character" w:styleId="af2">
    <w:name w:val="Hyperlink"/>
    <w:basedOn w:val="a0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</w:rPr>
  </w:style>
  <w:style w:type="paragraph" w:customStyle="1" w:styleId="EndNoteBibliography">
    <w:name w:val="EndNote Bibliography"/>
    <w:basedOn w:val="a"/>
    <w:link w:val="EndNoteBibliographyChar"/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9D1A9B"/>
    <w:pPr>
      <w:spacing w:after="0"/>
    </w:pPr>
    <w:rPr>
      <w:rFonts w:ascii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Ju Jun</dc:creator>
  <cp:keywords/>
  <dc:description/>
  <cp:lastModifiedBy>이제인</cp:lastModifiedBy>
  <cp:revision>2</cp:revision>
  <dcterms:created xsi:type="dcterms:W3CDTF">2026-01-28T01:02:00Z</dcterms:created>
  <dcterms:modified xsi:type="dcterms:W3CDTF">2026-01-28T01:02:00Z</dcterms:modified>
  <cp:version>13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cac728-a421-4d5a-b650-9fe30d03dd7b</vt:lpwstr>
  </property>
</Properties>
</file>